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528"/>
        <w:gridCol w:w="5387"/>
      </w:tblGrid>
      <w:tr>
        <w:trPr>
          <w:trHeight w:val="720" w:hRule="atLeast"/>
        </w:trPr>
        <w:tc>
          <w:tcPr>
            <w:tcW w:w="134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HTML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ble S1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E8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gactcctcttactgatc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gion between exon8 and exon16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E16 XhoI-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 ctcgag agcccatgggcactgacag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for amplification of region between exon9 and exon16 with XhoI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I8 BamHI-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c ggatcc aggtagatccttggtttgggcaac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gion between intron8 and exon9 with BamHI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E9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tcttaccaagatctctggctgcac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for amplification of region between intron8 and exon9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E16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aggagttcctgtccaaggtgaaa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gion between exon16 and 3’UTR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3’UTR XhoI-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g ctcgag ataccccaccagcccgccgcattt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for amplification of region between exon16 and 3’UTR with XhoI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5’-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gaaaagttg atgtgcttgaggagccagagg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4 sequence for 5’ arm of MSH2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5’-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tgcttttttgtacaaacttg acagttatgcccaatattcatt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1 sequence for 5’ arm of MSH2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3’-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gctttcttgtacaaagtgg cctggtgaaagacaatctcata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2 sequence for 3’ arm of MSH2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3’-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ataaagttg tgcctgggctctgggtcccttc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3 sequence for 3’ arm of MSH2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MSH2 GT-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5’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ctgtgatcactagtggagaatgtag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for MSH2 targeting even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H2-E16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gcccatgggcactgacag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gion between exon8 and exon16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KO-5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gaaaagttg ggttcatctaggttggggcatgt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4 sequence for 5’ arm of HPR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KO-5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tgcttttttgtacaaacttg catccgtgctgagtgtaccatgg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1 sequence for 5’ arm of HPR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KO-3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’-ggggacagctttcttgtacaaagtgg 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gctggtgaaaaggaccccacg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2 sequence for 3’ arm of HPR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KO-3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ataaagttg acctcacgtggagcagataagca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3 sequence for 3’ arm of HPR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-KO GT-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tgcaaagcgctgtttcactgttgg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for HPRT targeting even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5’arm BamH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attttgaggatccgcccgactat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BamHI site in 5’ arm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5’arm EcoR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ggcatatgaattcctgagttctc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EcoRI site in 5’ arm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5’arm Xho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cctgtgtctcgagtccagcaatt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XhoI site in 5’ arm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RT 5’-arm HindII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ggagatcaagcttatcctggcta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HindIII site in 5’ arm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528"/>
        <w:gridCol w:w="5387"/>
      </w:tblGrid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KO-5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gggacaactttgtatagaaaagttg gtgactttgggaacgttaacctcc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4 sequence for 5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KO-5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gggactgcttttttgtacaaacttg ggcaacacagcttatctaagggaag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1 sequence for 5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KO-3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gggacagctttcttgtacaaagtgg acgatggttatggacagcagccag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2 sequence for 3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KO-3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gggacaactttgtataataaagttg tgatctggaggattggggaagggt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3 sequence for 3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CD-5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gaaaagttg ctgtggtctcctgctttccttcag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4 sequence for 5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CD-5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tgcttttttgtacaaacttg gaagcatgctaatgagattttacag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1 sequence for 5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CD-3’arm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gctttcttgtacaaagtgg tcatatttgtcaaggcccagcat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with attB2 sequence for 3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CD-3’arm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ggacaactttgtataataaagttg ccggctggtaatgaaacagctgct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with attB3 sequence for 3’ arm of REV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2781/3A NarI-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atatggcgccactgccaggtaatggg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catalytically dead mutation in 3’ arm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2781/3A NarI-A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cccattacctggcagtggcgccatata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introducing catalytically dead mutation in 3’ arm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-KO GT-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gtgaggtagagctagcggaggga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for REV3 KO targeting even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-CD GT-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ccttccggctctgacattctgtgagt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for REV3 CD targeting event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mRNA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cgtgtccgtggaaatctc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V3 cDNA around Exon 30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mRNA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aaacagcagggcaggaat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for amplification of REV3 cDNA around Exon 30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</w:rPr>
              <w:t>REV3 ex1 Fw</w:t>
              <w:tab/>
              <w:tab/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atagtgactgcagactac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for amplification of REV3 cDNA around Exon 5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3 ex7 Rv</w:t>
              <w:tab/>
              <w:tab/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ggaacttgacagcagccag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for amplification of REV3 cDNA around Exon 5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loxP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ataataatggtttcttagacgtgcgg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targeting events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’-loxP 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aagaggttcactagtactggccattg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screening targeting events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xP-RE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taacccttaattaccgttcgtataatg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mLoxP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xP-LE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gagggacctataccgttcgtatagca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for mLoxP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2"/>
      <w:type w:val="nextPage"/>
      <w:pgSz w:orient="landscape" w:w="16838" w:h="11906"/>
      <w:pgMar w:left="1077" w:right="107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本文 (文字)"/>
    <w:basedOn w:val="Style14"/>
    <w:qFormat/>
    <w:rPr>
      <w:rFonts w:ascii="Times" w:hAnsi="Times" w:eastAsia="平成明朝;ＭＳ 明朝" w:cs="Times"/>
      <w:i/>
      <w:color w:val="000000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  <w:textAlignment w:val="baseline"/>
    </w:pPr>
    <w:rPr>
      <w:rFonts w:ascii="Times" w:hAnsi="Times" w:eastAsia="平成明朝;ＭＳ 明朝" w:cs="Times"/>
      <w:i/>
      <w:color w:val="000000"/>
      <w:kern w:val="0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3">
    <w:name w:val="HTML 書式付き3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7:45:00Z</dcterms:created>
  <dc:creator>dgm1</dc:creator>
  <dc:description/>
  <dc:language>en-US</dc:language>
  <cp:lastModifiedBy>nohmi</cp:lastModifiedBy>
  <cp:lastPrinted>2012-04-04T00:35:00Z</cp:lastPrinted>
  <dcterms:modified xsi:type="dcterms:W3CDTF">2013-03-16T07:46:00Z</dcterms:modified>
  <cp:revision>3</cp:revision>
  <dc:subject/>
  <dc:title/>
</cp:coreProperties>
</file>